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46C" w:rsidRPr="00AA1E11" w:rsidRDefault="0045646C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69884" cy="1948618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010" cy="1957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P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D664EF">
        <w:rPr>
          <w:rFonts w:ascii="Times New Roman" w:hAnsi="Times New Roman" w:cs="Times New Roman"/>
          <w:b/>
          <w:sz w:val="24"/>
          <w:szCs w:val="24"/>
        </w:rPr>
        <w:t>14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9762AD" w:rsidRPr="00AA1E11" w:rsidRDefault="009762AD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05EF1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96F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D36CA"/>
    <w:rsid w:val="00CF477F"/>
    <w:rsid w:val="00CF7F72"/>
    <w:rsid w:val="00D664EF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C4CE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7</cp:revision>
  <dcterms:created xsi:type="dcterms:W3CDTF">2022-09-24T11:37:00Z</dcterms:created>
  <dcterms:modified xsi:type="dcterms:W3CDTF">2023-05-15T12:58:00Z</dcterms:modified>
</cp:coreProperties>
</file>